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D7DC70" w14:textId="0BDEA476" w:rsidR="00427B59" w:rsidRPr="00E7772E" w:rsidRDefault="00427B59" w:rsidP="0062251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7772E">
        <w:rPr>
          <w:rFonts w:ascii="Times New Roman" w:hAnsi="Times New Roman" w:cs="Times New Roman"/>
          <w:b/>
          <w:bCs/>
          <w:sz w:val="24"/>
          <w:szCs w:val="24"/>
        </w:rPr>
        <w:t>Nanostructure-</w:t>
      </w:r>
      <w:r w:rsidRPr="00E7772E">
        <w:rPr>
          <w:rFonts w:ascii="Times New Roman" w:hAnsi="Times New Roman" w:cs="Times New Roman" w:hint="eastAsia"/>
          <w:b/>
          <w:bCs/>
          <w:sz w:val="24"/>
          <w:szCs w:val="24"/>
        </w:rPr>
        <w:t>d</w:t>
      </w:r>
      <w:r w:rsidRPr="00E7772E">
        <w:rPr>
          <w:rFonts w:ascii="Times New Roman" w:hAnsi="Times New Roman" w:cs="Times New Roman"/>
          <w:b/>
          <w:bCs/>
          <w:sz w:val="24"/>
          <w:szCs w:val="24"/>
        </w:rPr>
        <w:t xml:space="preserve">ependent </w:t>
      </w:r>
      <w:r w:rsidRPr="00E7772E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E7772E">
        <w:rPr>
          <w:rFonts w:ascii="Times New Roman" w:hAnsi="Times New Roman" w:cs="Times New Roman"/>
          <w:b/>
          <w:bCs/>
          <w:sz w:val="24"/>
          <w:szCs w:val="24"/>
        </w:rPr>
        <w:t xml:space="preserve">ignal </w:t>
      </w:r>
      <w:r w:rsidRPr="00E7772E">
        <w:rPr>
          <w:rFonts w:ascii="Times New Roman" w:hAnsi="Times New Roman" w:cs="Times New Roman" w:hint="eastAsia"/>
          <w:b/>
          <w:bCs/>
          <w:sz w:val="24"/>
          <w:szCs w:val="24"/>
        </w:rPr>
        <w:t>i</w:t>
      </w:r>
      <w:r w:rsidRPr="00E7772E">
        <w:rPr>
          <w:rFonts w:ascii="Times New Roman" w:hAnsi="Times New Roman" w:cs="Times New Roman"/>
          <w:b/>
          <w:bCs/>
          <w:sz w:val="24"/>
          <w:szCs w:val="24"/>
        </w:rPr>
        <w:t xml:space="preserve">ntensity in </w:t>
      </w:r>
      <w:r w:rsidRPr="00E7772E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E7772E">
        <w:rPr>
          <w:rFonts w:ascii="Times New Roman" w:hAnsi="Times New Roman" w:cs="Times New Roman"/>
          <w:b/>
          <w:bCs/>
          <w:sz w:val="24"/>
          <w:szCs w:val="24"/>
        </w:rPr>
        <w:t>hrough-</w:t>
      </w:r>
      <w:r w:rsidRPr="00E7772E">
        <w:rPr>
          <w:rFonts w:ascii="Times New Roman" w:hAnsi="Times New Roman" w:cs="Times New Roman" w:hint="eastAsia"/>
          <w:b/>
          <w:bCs/>
          <w:sz w:val="24"/>
          <w:szCs w:val="24"/>
        </w:rPr>
        <w:t>h</w:t>
      </w:r>
      <w:r w:rsidRPr="00E7772E">
        <w:rPr>
          <w:rFonts w:ascii="Times New Roman" w:hAnsi="Times New Roman" w:cs="Times New Roman"/>
          <w:b/>
          <w:bCs/>
          <w:sz w:val="24"/>
          <w:szCs w:val="24"/>
        </w:rPr>
        <w:t xml:space="preserve">ole </w:t>
      </w:r>
      <w:r w:rsidRPr="00E7772E">
        <w:rPr>
          <w:rFonts w:ascii="Times New Roman" w:hAnsi="Times New Roman" w:cs="Times New Roman" w:hint="eastAsia"/>
          <w:b/>
          <w:bCs/>
          <w:sz w:val="24"/>
          <w:szCs w:val="24"/>
        </w:rPr>
        <w:t>p</w:t>
      </w:r>
      <w:r w:rsidRPr="00E7772E">
        <w:rPr>
          <w:rFonts w:ascii="Times New Roman" w:hAnsi="Times New Roman" w:cs="Times New Roman"/>
          <w:b/>
          <w:bCs/>
          <w:sz w:val="24"/>
          <w:szCs w:val="24"/>
        </w:rPr>
        <w:t>orous</w:t>
      </w:r>
      <w:r w:rsidRPr="00E7772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a</w:t>
      </w:r>
      <w:r w:rsidRPr="00E7772E">
        <w:rPr>
          <w:rFonts w:ascii="Times New Roman" w:hAnsi="Times New Roman" w:cs="Times New Roman"/>
          <w:b/>
          <w:bCs/>
          <w:sz w:val="24"/>
          <w:szCs w:val="24"/>
        </w:rPr>
        <w:t xml:space="preserve">lumina </w:t>
      </w:r>
      <w:r w:rsidRPr="00E7772E">
        <w:rPr>
          <w:rFonts w:ascii="Times New Roman" w:hAnsi="Times New Roman" w:cs="Times New Roman" w:hint="eastAsia"/>
          <w:b/>
          <w:bCs/>
          <w:sz w:val="24"/>
          <w:szCs w:val="24"/>
        </w:rPr>
        <w:t>m</w:t>
      </w:r>
      <w:r w:rsidRPr="00E7772E">
        <w:rPr>
          <w:rFonts w:ascii="Times New Roman" w:hAnsi="Times New Roman" w:cs="Times New Roman"/>
          <w:b/>
          <w:bCs/>
          <w:sz w:val="24"/>
          <w:szCs w:val="24"/>
        </w:rPr>
        <w:t xml:space="preserve">embranes for </w:t>
      </w:r>
      <w:r w:rsidRPr="00E7772E">
        <w:rPr>
          <w:rFonts w:ascii="Times New Roman" w:hAnsi="Times New Roman" w:cs="Times New Roman" w:hint="eastAsia"/>
          <w:b/>
          <w:bCs/>
          <w:sz w:val="24"/>
          <w:szCs w:val="24"/>
        </w:rPr>
        <w:t>m</w:t>
      </w:r>
      <w:r w:rsidRPr="00E7772E">
        <w:rPr>
          <w:rFonts w:ascii="Times New Roman" w:hAnsi="Times New Roman" w:cs="Times New Roman"/>
          <w:b/>
          <w:bCs/>
          <w:sz w:val="24"/>
          <w:szCs w:val="24"/>
        </w:rPr>
        <w:t xml:space="preserve">ass </w:t>
      </w:r>
      <w:r w:rsidRPr="00E7772E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E7772E">
        <w:rPr>
          <w:rFonts w:ascii="Times New Roman" w:hAnsi="Times New Roman" w:cs="Times New Roman"/>
          <w:b/>
          <w:bCs/>
          <w:sz w:val="24"/>
          <w:szCs w:val="24"/>
        </w:rPr>
        <w:t xml:space="preserve">pectrometry </w:t>
      </w:r>
      <w:r w:rsidRPr="00E7772E">
        <w:rPr>
          <w:rFonts w:ascii="Times New Roman" w:hAnsi="Times New Roman" w:cs="Times New Roman" w:hint="eastAsia"/>
          <w:b/>
          <w:bCs/>
          <w:sz w:val="24"/>
          <w:szCs w:val="24"/>
        </w:rPr>
        <w:t>i</w:t>
      </w:r>
      <w:r w:rsidRPr="00E7772E">
        <w:rPr>
          <w:rFonts w:ascii="Times New Roman" w:hAnsi="Times New Roman" w:cs="Times New Roman"/>
          <w:b/>
          <w:bCs/>
          <w:sz w:val="24"/>
          <w:szCs w:val="24"/>
        </w:rPr>
        <w:t>maging</w:t>
      </w:r>
    </w:p>
    <w:p w14:paraId="0DBA80DC" w14:textId="77777777" w:rsidR="00622513" w:rsidRPr="00E87B74" w:rsidRDefault="00622513" w:rsidP="00622513">
      <w:pPr>
        <w:rPr>
          <w:rFonts w:ascii="Times New Roman" w:hAnsi="Times New Roman" w:cs="Times New Roman"/>
          <w:sz w:val="24"/>
          <w:szCs w:val="24"/>
        </w:rPr>
      </w:pPr>
    </w:p>
    <w:p w14:paraId="08FEC120" w14:textId="759215F8" w:rsidR="00165A2C" w:rsidRPr="00E87B74" w:rsidRDefault="00165A2C" w:rsidP="00165A2C">
      <w:pPr>
        <w:jc w:val="left"/>
        <w:rPr>
          <w:rFonts w:ascii="Times New Roman" w:hAnsi="Times New Roman" w:cs="Times New Roman"/>
          <w:sz w:val="24"/>
          <w:szCs w:val="24"/>
        </w:rPr>
      </w:pPr>
      <w:r w:rsidRPr="00E87B74">
        <w:rPr>
          <w:rFonts w:ascii="Times New Roman" w:hAnsi="Times New Roman" w:cs="Times New Roman"/>
          <w:sz w:val="24"/>
          <w:szCs w:val="24"/>
        </w:rPr>
        <w:t xml:space="preserve">Masahiro Kotani, Takashi </w:t>
      </w:r>
      <w:proofErr w:type="spellStart"/>
      <w:r w:rsidRPr="00E87B74">
        <w:rPr>
          <w:rFonts w:ascii="Times New Roman" w:hAnsi="Times New Roman" w:cs="Times New Roman"/>
          <w:sz w:val="24"/>
          <w:szCs w:val="24"/>
        </w:rPr>
        <w:t>Yanagishita</w:t>
      </w:r>
      <w:proofErr w:type="spellEnd"/>
      <w:r w:rsidRPr="00E87B74">
        <w:rPr>
          <w:rFonts w:ascii="Times New Roman" w:hAnsi="Times New Roman" w:cs="Times New Roman"/>
          <w:sz w:val="24"/>
          <w:szCs w:val="24"/>
        </w:rPr>
        <w:t>*</w:t>
      </w:r>
    </w:p>
    <w:p w14:paraId="2C020C0B" w14:textId="51B27E2B" w:rsidR="00165A2C" w:rsidRPr="00E87B74" w:rsidRDefault="00165A2C" w:rsidP="00165A2C">
      <w:pPr>
        <w:jc w:val="left"/>
        <w:rPr>
          <w:rFonts w:ascii="Times New Roman" w:hAnsi="Times New Roman" w:cs="Times New Roman"/>
          <w:sz w:val="24"/>
          <w:szCs w:val="24"/>
        </w:rPr>
      </w:pPr>
      <w:r w:rsidRPr="00E87B74">
        <w:rPr>
          <w:rFonts w:ascii="Times New Roman" w:hAnsi="Times New Roman" w:cs="Times New Roman"/>
          <w:sz w:val="24"/>
          <w:szCs w:val="24"/>
        </w:rPr>
        <w:t>Department of</w:t>
      </w:r>
      <w:r w:rsidRPr="00E87B74">
        <w:rPr>
          <w:rFonts w:ascii="Times New Roman" w:eastAsia="Times New Roman" w:hAnsi="Times New Roman" w:cs="Times New Roman"/>
          <w:sz w:val="24"/>
          <w:szCs w:val="24"/>
        </w:rPr>
        <w:t xml:space="preserve"> Applied Chemistry, </w:t>
      </w:r>
      <w:r w:rsidRPr="00E87B74">
        <w:rPr>
          <w:rFonts w:ascii="Times New Roman" w:hAnsi="Times New Roman" w:cs="Times New Roman"/>
          <w:sz w:val="24"/>
          <w:szCs w:val="24"/>
        </w:rPr>
        <w:t>Tokyo Metropolitan University,</w:t>
      </w:r>
      <w:r w:rsidRPr="00E87B7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87B74">
        <w:rPr>
          <w:rFonts w:ascii="Times New Roman" w:hAnsi="Times New Roman" w:cs="Times New Roman"/>
          <w:sz w:val="24"/>
          <w:szCs w:val="24"/>
        </w:rPr>
        <w:t xml:space="preserve">1-1 </w:t>
      </w:r>
      <w:proofErr w:type="spellStart"/>
      <w:r w:rsidRPr="00E87B74">
        <w:rPr>
          <w:rFonts w:ascii="Times New Roman" w:hAnsi="Times New Roman" w:cs="Times New Roman"/>
          <w:sz w:val="24"/>
          <w:szCs w:val="24"/>
        </w:rPr>
        <w:t>Minamiosawa</w:t>
      </w:r>
      <w:proofErr w:type="spellEnd"/>
      <w:r w:rsidRPr="00E87B74">
        <w:rPr>
          <w:rFonts w:ascii="Times New Roman" w:hAnsi="Times New Roman" w:cs="Times New Roman"/>
          <w:sz w:val="24"/>
          <w:szCs w:val="24"/>
        </w:rPr>
        <w:t>, Hachioji, Tokyo 192-0397, Japan</w:t>
      </w:r>
    </w:p>
    <w:p w14:paraId="6594C4D5" w14:textId="77777777" w:rsidR="00165A2C" w:rsidRPr="00E87B74" w:rsidRDefault="00165A2C" w:rsidP="00165A2C">
      <w:pPr>
        <w:rPr>
          <w:rFonts w:ascii="Times New Roman" w:hAnsi="Times New Roman" w:cs="Times New Roman"/>
          <w:sz w:val="24"/>
          <w:szCs w:val="24"/>
        </w:rPr>
      </w:pPr>
    </w:p>
    <w:p w14:paraId="174FFA1F" w14:textId="127A97FD" w:rsidR="00165A2C" w:rsidRPr="00E87B74" w:rsidRDefault="00165A2C" w:rsidP="00165A2C">
      <w:pPr>
        <w:pStyle w:val="Addresses"/>
        <w:spacing w:line="360" w:lineRule="auto"/>
        <w:rPr>
          <w:i/>
          <w:lang w:val="de-DE"/>
        </w:rPr>
      </w:pPr>
      <w:r w:rsidRPr="00E87B74">
        <w:rPr>
          <w:i/>
          <w:vertAlign w:val="superscript"/>
          <w:lang w:val="de-DE"/>
        </w:rPr>
        <w:t>*</w:t>
      </w:r>
      <w:r w:rsidRPr="00E87B74">
        <w:rPr>
          <w:i/>
          <w:lang w:val="de-DE"/>
        </w:rPr>
        <w:t>E</w:t>
      </w:r>
      <w:r w:rsidRPr="00E87B74">
        <w:rPr>
          <w:lang w:val="de-DE"/>
        </w:rPr>
        <w:t>-</w:t>
      </w:r>
      <w:r w:rsidRPr="00E87B74">
        <w:rPr>
          <w:i/>
          <w:lang w:val="de-DE"/>
        </w:rPr>
        <w:t xml:space="preserve">mail: </w:t>
      </w:r>
      <w:r w:rsidR="00751AE1" w:rsidRPr="00E87B74">
        <w:rPr>
          <w:rFonts w:hint="eastAsia"/>
          <w:i/>
          <w:lang w:val="de-DE"/>
        </w:rPr>
        <w:t>yanagish</w:t>
      </w:r>
      <w:r w:rsidRPr="00E87B74">
        <w:rPr>
          <w:i/>
          <w:lang w:val="de-DE"/>
        </w:rPr>
        <w:t>@</w:t>
      </w:r>
      <w:r w:rsidR="00751AE1" w:rsidRPr="00E87B74">
        <w:rPr>
          <w:rFonts w:hint="eastAsia"/>
          <w:i/>
          <w:lang w:val="de-DE"/>
        </w:rPr>
        <w:t>tmu.ac.jp</w:t>
      </w:r>
    </w:p>
    <w:p w14:paraId="4FCBC421" w14:textId="77777777" w:rsidR="00427B59" w:rsidRPr="00E87B74" w:rsidRDefault="00427B59" w:rsidP="00622513">
      <w:pPr>
        <w:rPr>
          <w:rFonts w:ascii="Times New Roman" w:hAnsi="Times New Roman" w:cs="Times New Roman"/>
          <w:sz w:val="24"/>
          <w:szCs w:val="24"/>
          <w:lang w:val="de-DE"/>
        </w:rPr>
      </w:pPr>
    </w:p>
    <w:p w14:paraId="2D1F5831" w14:textId="59250DAE" w:rsidR="00F60C48" w:rsidRPr="00E87B74" w:rsidRDefault="00F60C48" w:rsidP="00947844">
      <w:pPr>
        <w:jc w:val="center"/>
        <w:rPr>
          <w:rFonts w:ascii="Times New Roman" w:hAnsi="Times New Roman" w:cs="Times New Roman"/>
          <w:sz w:val="24"/>
          <w:szCs w:val="24"/>
        </w:rPr>
      </w:pPr>
      <w:r w:rsidRPr="00E87B74">
        <w:rPr>
          <w:rFonts w:ascii="Times New Roman" w:hAnsi="Times New Roman" w:cs="Times New Roman"/>
          <w:sz w:val="24"/>
          <w:szCs w:val="24"/>
        </w:rPr>
        <w:t>Abstract</w:t>
      </w:r>
    </w:p>
    <w:p w14:paraId="0321B226" w14:textId="77777777" w:rsidR="00C81FC0" w:rsidRPr="00E87B74" w:rsidRDefault="00C81FC0" w:rsidP="0094784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0003A2A" w14:textId="540094EA" w:rsidR="000A06D2" w:rsidRDefault="005C2E7E" w:rsidP="0062251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Contents</w:t>
      </w:r>
    </w:p>
    <w:p w14:paraId="6496BD2F" w14:textId="31721295" w:rsidR="005C2E7E" w:rsidRDefault="005C2E7E" w:rsidP="005C2E7E">
      <w:pPr>
        <w:pStyle w:val="a8"/>
        <w:numPr>
          <w:ilvl w:val="0"/>
          <w:numId w:val="5"/>
        </w:numPr>
        <w:ind w:leftChars="0" w:hanging="29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Figure S1. </w:t>
      </w:r>
      <w:r w:rsidR="0034025C" w:rsidRPr="00E87B74">
        <w:rPr>
          <w:rFonts w:ascii="Times New Roman" w:hAnsi="Times New Roman" w:cs="Times New Roman" w:hint="eastAsia"/>
          <w:sz w:val="22"/>
        </w:rPr>
        <w:t>Measurement procedure using APAMs</w:t>
      </w:r>
      <w:r w:rsidR="0034025C">
        <w:rPr>
          <w:rFonts w:ascii="Times New Roman" w:hAnsi="Times New Roman" w:cs="Times New Roman" w:hint="eastAsia"/>
          <w:sz w:val="22"/>
        </w:rPr>
        <w:t xml:space="preserve"> </w:t>
      </w:r>
      <w:r w:rsidR="0034025C" w:rsidRPr="00E87B74">
        <w:rPr>
          <w:rFonts w:ascii="Times New Roman" w:hAnsi="Times New Roman" w:cs="Times New Roman" w:hint="eastAsia"/>
          <w:sz w:val="22"/>
        </w:rPr>
        <w:t>for (a) droplet sample</w:t>
      </w:r>
      <w:r w:rsidR="0034025C">
        <w:rPr>
          <w:rFonts w:ascii="Times New Roman" w:hAnsi="Times New Roman" w:cs="Times New Roman" w:hint="eastAsia"/>
          <w:sz w:val="22"/>
        </w:rPr>
        <w:t xml:space="preserve"> and</w:t>
      </w:r>
      <w:r w:rsidR="0034025C" w:rsidRPr="00E87B74">
        <w:rPr>
          <w:rFonts w:ascii="Times New Roman" w:hAnsi="Times New Roman" w:cs="Times New Roman" w:hint="eastAsia"/>
          <w:sz w:val="22"/>
        </w:rPr>
        <w:t xml:space="preserve"> (b) MS imaging of mouse brain</w:t>
      </w:r>
      <w:r w:rsidR="0034025C">
        <w:rPr>
          <w:rFonts w:ascii="Times New Roman" w:hAnsi="Times New Roman" w:cs="Times New Roman" w:hint="eastAsia"/>
          <w:sz w:val="22"/>
        </w:rPr>
        <w:t>.</w:t>
      </w:r>
    </w:p>
    <w:p w14:paraId="67E63DE7" w14:textId="50C4D459" w:rsidR="005C2E7E" w:rsidRDefault="005C2E7E" w:rsidP="005C2E7E">
      <w:pPr>
        <w:pStyle w:val="a8"/>
        <w:numPr>
          <w:ilvl w:val="0"/>
          <w:numId w:val="5"/>
        </w:numPr>
        <w:ind w:leftChars="0" w:hanging="29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Figure S2. </w:t>
      </w:r>
      <w:r w:rsidR="0034025C" w:rsidRPr="00E87B74">
        <w:rPr>
          <w:rFonts w:ascii="Times New Roman" w:hAnsi="Times New Roman" w:cs="Times New Roman" w:hint="eastAsia"/>
          <w:sz w:val="22"/>
        </w:rPr>
        <w:t>Optical image of APAMs</w:t>
      </w:r>
    </w:p>
    <w:p w14:paraId="2592601F" w14:textId="77A7AE49" w:rsidR="005C2E7E" w:rsidRPr="005C2E7E" w:rsidRDefault="005C2E7E" w:rsidP="005C2E7E">
      <w:pPr>
        <w:pStyle w:val="a8"/>
        <w:numPr>
          <w:ilvl w:val="0"/>
          <w:numId w:val="5"/>
        </w:numPr>
        <w:ind w:leftChars="0" w:hanging="29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igure</w:t>
      </w:r>
      <w:r w:rsidR="008A6A87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S3. </w:t>
      </w:r>
      <w:r w:rsidR="008A6A87" w:rsidRPr="005E032A">
        <w:rPr>
          <w:rFonts w:ascii="Times New Roman" w:hAnsi="Times New Roman" w:cs="Times New Roman"/>
          <w:sz w:val="22"/>
        </w:rPr>
        <w:t xml:space="preserve">Average mass spectra </w:t>
      </w:r>
      <w:r w:rsidR="008A6A87">
        <w:rPr>
          <w:rFonts w:ascii="Times New Roman" w:hAnsi="Times New Roman" w:cs="Times New Roman" w:hint="eastAsia"/>
          <w:sz w:val="22"/>
        </w:rPr>
        <w:t>from MS imaging</w:t>
      </w:r>
      <w:r w:rsidR="008A6A87" w:rsidRPr="005E032A">
        <w:rPr>
          <w:rFonts w:ascii="Times New Roman" w:hAnsi="Times New Roman" w:cs="Times New Roman"/>
          <w:sz w:val="22"/>
        </w:rPr>
        <w:t xml:space="preserve"> </w:t>
      </w:r>
      <w:r w:rsidR="008A6A87">
        <w:rPr>
          <w:rFonts w:ascii="Times New Roman" w:hAnsi="Times New Roman" w:cs="Times New Roman" w:hint="eastAsia"/>
          <w:sz w:val="22"/>
        </w:rPr>
        <w:t>using APAMs of various nanostructures.</w:t>
      </w:r>
    </w:p>
    <w:p w14:paraId="53E8A0A9" w14:textId="77777777" w:rsidR="00AF258D" w:rsidRPr="00E87B74" w:rsidRDefault="00AF258D" w:rsidP="00AF258D">
      <w:pPr>
        <w:widowControl/>
        <w:jc w:val="left"/>
        <w:rPr>
          <w:sz w:val="22"/>
        </w:rPr>
      </w:pPr>
      <w:r w:rsidRPr="00E87B74">
        <w:rPr>
          <w:sz w:val="22"/>
        </w:rPr>
        <w:br w:type="page"/>
      </w:r>
    </w:p>
    <w:p w14:paraId="1E685793" w14:textId="77777777" w:rsidR="00AF258D" w:rsidRPr="00E87B74" w:rsidRDefault="00AF258D" w:rsidP="00AF258D">
      <w:pPr>
        <w:rPr>
          <w:sz w:val="22"/>
        </w:rPr>
      </w:pPr>
      <w:r w:rsidRPr="00E87B74">
        <w:rPr>
          <w:noProof/>
          <w:sz w:val="22"/>
        </w:rPr>
        <w:lastRenderedPageBreak/>
        <w:drawing>
          <wp:inline distT="0" distB="0" distL="0" distR="0" wp14:anchorId="4CF61B1B" wp14:editId="187AAB22">
            <wp:extent cx="5400040" cy="2827020"/>
            <wp:effectExtent l="0" t="0" r="0" b="0"/>
            <wp:docPr id="1608019595" name="図 1" descr="ダイアグラム&#10;&#10;AI によって生成されたコンテンツは間違っている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8019595" name="図 1" descr="ダイアグラム&#10;&#10;AI によって生成されたコンテンツは間違っている可能性があります。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827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F476A0" w14:textId="74CB8DA8" w:rsidR="00AF258D" w:rsidRPr="00E87B74" w:rsidRDefault="00AF258D" w:rsidP="00AF258D">
      <w:pPr>
        <w:jc w:val="center"/>
        <w:rPr>
          <w:rFonts w:ascii="Times New Roman" w:hAnsi="Times New Roman" w:cs="Times New Roman"/>
          <w:sz w:val="22"/>
        </w:rPr>
      </w:pPr>
      <w:r w:rsidRPr="00E87B74">
        <w:rPr>
          <w:rFonts w:ascii="Times New Roman" w:hAnsi="Times New Roman" w:cs="Times New Roman"/>
          <w:b/>
          <w:bCs/>
          <w:sz w:val="22"/>
        </w:rPr>
        <w:t xml:space="preserve">Figure </w:t>
      </w:r>
      <w:r w:rsidR="005C2E7E">
        <w:rPr>
          <w:rFonts w:ascii="Times New Roman" w:hAnsi="Times New Roman" w:cs="Times New Roman" w:hint="eastAsia"/>
          <w:b/>
          <w:bCs/>
          <w:sz w:val="22"/>
        </w:rPr>
        <w:t>S1</w:t>
      </w:r>
      <w:r w:rsidRPr="00E87B74">
        <w:rPr>
          <w:rFonts w:ascii="Times New Roman" w:hAnsi="Times New Roman" w:cs="Times New Roman"/>
          <w:b/>
          <w:bCs/>
          <w:sz w:val="22"/>
        </w:rPr>
        <w:t>.</w:t>
      </w:r>
      <w:r w:rsidRPr="00E87B74">
        <w:rPr>
          <w:rFonts w:ascii="Times New Roman" w:hAnsi="Times New Roman" w:cs="Times New Roman"/>
          <w:sz w:val="22"/>
        </w:rPr>
        <w:t xml:space="preserve"> </w:t>
      </w:r>
      <w:r w:rsidRPr="00E87B74">
        <w:rPr>
          <w:rFonts w:ascii="Times New Roman" w:hAnsi="Times New Roman" w:cs="Times New Roman" w:hint="eastAsia"/>
          <w:sz w:val="22"/>
        </w:rPr>
        <w:t xml:space="preserve">Measurement procedure for (a) droplet sample: dropping onto the back </w:t>
      </w:r>
      <w:r w:rsidR="003B418D" w:rsidRPr="00E87B74">
        <w:rPr>
          <w:rFonts w:ascii="Times New Roman" w:hAnsi="Times New Roman" w:cs="Times New Roman" w:hint="eastAsia"/>
          <w:sz w:val="22"/>
        </w:rPr>
        <w:t xml:space="preserve">surface </w:t>
      </w:r>
      <w:r w:rsidRPr="00E87B74">
        <w:rPr>
          <w:rFonts w:ascii="Times New Roman" w:hAnsi="Times New Roman" w:cs="Times New Roman" w:hint="eastAsia"/>
          <w:sz w:val="22"/>
        </w:rPr>
        <w:t>of APAMs, drying the sample, and turning the APAMs upside down and fixing with Al tape. Measurement procedure for (b) MS imaging of mouse brain using APAMs: placing APAMs on a frozen mouse brain section, thawing with finger heat and suc</w:t>
      </w:r>
      <w:r w:rsidR="003B418D" w:rsidRPr="00E87B74">
        <w:rPr>
          <w:rFonts w:ascii="Times New Roman" w:hAnsi="Times New Roman" w:cs="Times New Roman" w:hint="eastAsia"/>
          <w:sz w:val="22"/>
        </w:rPr>
        <w:t>tion of</w:t>
      </w:r>
      <w:r w:rsidRPr="00E87B74">
        <w:rPr>
          <w:rFonts w:ascii="Times New Roman" w:hAnsi="Times New Roman" w:cs="Times New Roman" w:hint="eastAsia"/>
          <w:sz w:val="22"/>
        </w:rPr>
        <w:t xml:space="preserve"> the sample components by capillary action, and fixing with Al tape.</w:t>
      </w:r>
    </w:p>
    <w:p w14:paraId="747791E4" w14:textId="77777777" w:rsidR="00AF258D" w:rsidRPr="00E87B74" w:rsidRDefault="00AF258D" w:rsidP="00AF258D">
      <w:pPr>
        <w:widowControl/>
        <w:jc w:val="left"/>
        <w:rPr>
          <w:sz w:val="22"/>
        </w:rPr>
      </w:pPr>
      <w:r w:rsidRPr="00E87B74">
        <w:rPr>
          <w:sz w:val="22"/>
        </w:rPr>
        <w:br w:type="page"/>
      </w:r>
    </w:p>
    <w:p w14:paraId="2A24D9C1" w14:textId="77777777" w:rsidR="00AF258D" w:rsidRPr="00E87B74" w:rsidRDefault="00AF258D" w:rsidP="00AF258D">
      <w:pPr>
        <w:jc w:val="center"/>
        <w:rPr>
          <w:sz w:val="22"/>
        </w:rPr>
      </w:pPr>
      <w:r w:rsidRPr="00E87B74">
        <w:rPr>
          <w:noProof/>
          <w:sz w:val="22"/>
        </w:rPr>
        <w:lastRenderedPageBreak/>
        <w:drawing>
          <wp:inline distT="0" distB="0" distL="0" distR="0" wp14:anchorId="35040667" wp14:editId="76766918">
            <wp:extent cx="3466465" cy="2582728"/>
            <wp:effectExtent l="0" t="0" r="635" b="8255"/>
            <wp:docPr id="1846239922" name="図 1" descr="グラフィカル ユーザー インターフェイス&#10;&#10;AI によって生成されたコンテンツは間違っている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6239922" name="図 1" descr="グラフィカル ユーザー インターフェイス&#10;&#10;AI によって生成されたコンテンツは間違っている可能性があります。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470151" cy="25854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C299C0" w14:textId="2FEED5A4" w:rsidR="00AF258D" w:rsidRPr="00E87B74" w:rsidRDefault="00AF258D" w:rsidP="00AF258D">
      <w:pPr>
        <w:jc w:val="center"/>
        <w:rPr>
          <w:rFonts w:ascii="Times New Roman" w:hAnsi="Times New Roman" w:cs="Times New Roman"/>
          <w:sz w:val="22"/>
        </w:rPr>
      </w:pPr>
      <w:r w:rsidRPr="00E87B74">
        <w:rPr>
          <w:rFonts w:ascii="Times New Roman" w:hAnsi="Times New Roman" w:cs="Times New Roman"/>
          <w:b/>
          <w:bCs/>
          <w:sz w:val="22"/>
        </w:rPr>
        <w:t xml:space="preserve">Figure </w:t>
      </w:r>
      <w:r w:rsidR="005C2E7E">
        <w:rPr>
          <w:rFonts w:ascii="Times New Roman" w:hAnsi="Times New Roman" w:cs="Times New Roman" w:hint="eastAsia"/>
          <w:b/>
          <w:bCs/>
          <w:sz w:val="22"/>
        </w:rPr>
        <w:t>S2</w:t>
      </w:r>
      <w:r w:rsidRPr="00E87B74">
        <w:rPr>
          <w:rFonts w:ascii="Times New Roman" w:hAnsi="Times New Roman" w:cs="Times New Roman"/>
          <w:b/>
          <w:bCs/>
          <w:sz w:val="22"/>
        </w:rPr>
        <w:t>.</w:t>
      </w:r>
      <w:r w:rsidRPr="00E87B74">
        <w:rPr>
          <w:rFonts w:ascii="Times New Roman" w:hAnsi="Times New Roman" w:cs="Times New Roman"/>
          <w:sz w:val="22"/>
        </w:rPr>
        <w:t xml:space="preserve"> </w:t>
      </w:r>
      <w:r w:rsidRPr="00E87B74">
        <w:rPr>
          <w:rFonts w:ascii="Times New Roman" w:hAnsi="Times New Roman" w:cs="Times New Roman" w:hint="eastAsia"/>
          <w:sz w:val="22"/>
        </w:rPr>
        <w:t>Optical image of APAMs after Al tape bonding.</w:t>
      </w:r>
    </w:p>
    <w:p w14:paraId="5E915661" w14:textId="77777777" w:rsidR="00AF258D" w:rsidRPr="00E87B74" w:rsidRDefault="00AF258D" w:rsidP="00AF258D">
      <w:pPr>
        <w:widowControl/>
        <w:jc w:val="left"/>
        <w:rPr>
          <w:rFonts w:ascii="Times New Roman" w:hAnsi="Times New Roman" w:cs="Times New Roman"/>
          <w:sz w:val="22"/>
        </w:rPr>
      </w:pPr>
      <w:r w:rsidRPr="00E87B74">
        <w:rPr>
          <w:rFonts w:ascii="Times New Roman" w:hAnsi="Times New Roman" w:cs="Times New Roman"/>
          <w:sz w:val="22"/>
        </w:rPr>
        <w:br w:type="page"/>
      </w:r>
    </w:p>
    <w:p w14:paraId="08ABBC34" w14:textId="070ADDCF" w:rsidR="00AF258D" w:rsidRPr="00E87B74" w:rsidRDefault="00791D5D" w:rsidP="00AF258D">
      <w:pPr>
        <w:jc w:val="center"/>
        <w:rPr>
          <w:sz w:val="22"/>
        </w:rPr>
      </w:pPr>
      <w:r w:rsidRPr="00791D5D">
        <w:rPr>
          <w:noProof/>
          <w:sz w:val="22"/>
        </w:rPr>
        <w:lastRenderedPageBreak/>
        <w:drawing>
          <wp:inline distT="0" distB="0" distL="0" distR="0" wp14:anchorId="22C3C8C8" wp14:editId="42886EAE">
            <wp:extent cx="5400040" cy="3390900"/>
            <wp:effectExtent l="0" t="0" r="0" b="0"/>
            <wp:docPr id="140936325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9363252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39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4FFF88" w14:textId="2198105D" w:rsidR="002A7B2E" w:rsidRPr="005C2E7E" w:rsidRDefault="00AF258D" w:rsidP="005C2E7E">
      <w:pPr>
        <w:widowControl/>
        <w:jc w:val="center"/>
        <w:rPr>
          <w:rFonts w:ascii="Times New Roman" w:hAnsi="Times New Roman" w:cs="Times New Roman"/>
          <w:sz w:val="22"/>
        </w:rPr>
      </w:pPr>
      <w:r w:rsidRPr="00E87B74">
        <w:rPr>
          <w:rFonts w:ascii="Times New Roman" w:hAnsi="Times New Roman" w:cs="Times New Roman"/>
          <w:b/>
          <w:bCs/>
          <w:sz w:val="22"/>
        </w:rPr>
        <w:t xml:space="preserve">Figure </w:t>
      </w:r>
      <w:r w:rsidR="005C2E7E">
        <w:rPr>
          <w:rFonts w:ascii="Times New Roman" w:hAnsi="Times New Roman" w:cs="Times New Roman" w:hint="eastAsia"/>
          <w:b/>
          <w:bCs/>
          <w:sz w:val="22"/>
        </w:rPr>
        <w:t>S3</w:t>
      </w:r>
      <w:r w:rsidRPr="00E87B74">
        <w:rPr>
          <w:rFonts w:ascii="Times New Roman" w:hAnsi="Times New Roman" w:cs="Times New Roman"/>
          <w:b/>
          <w:bCs/>
          <w:sz w:val="22"/>
        </w:rPr>
        <w:t>.</w:t>
      </w:r>
      <w:r w:rsidRPr="00E87B74">
        <w:rPr>
          <w:rFonts w:ascii="Times New Roman" w:hAnsi="Times New Roman" w:cs="Times New Roman"/>
          <w:sz w:val="22"/>
        </w:rPr>
        <w:t xml:space="preserve"> </w:t>
      </w:r>
      <w:r w:rsidR="005E032A" w:rsidRPr="005E032A">
        <w:rPr>
          <w:rFonts w:ascii="Times New Roman" w:hAnsi="Times New Roman" w:cs="Times New Roman"/>
          <w:sz w:val="22"/>
        </w:rPr>
        <w:t xml:space="preserve">Average mass spectra </w:t>
      </w:r>
      <w:r w:rsidR="008A6A87">
        <w:rPr>
          <w:rFonts w:ascii="Times New Roman" w:hAnsi="Times New Roman" w:cs="Times New Roman" w:hint="eastAsia"/>
          <w:sz w:val="22"/>
        </w:rPr>
        <w:t>(</w:t>
      </w:r>
      <w:r w:rsidR="005E032A" w:rsidRPr="005E032A">
        <w:rPr>
          <w:rFonts w:ascii="Times New Roman" w:hAnsi="Times New Roman" w:cs="Times New Roman"/>
          <w:i/>
          <w:iCs/>
          <w:sz w:val="22"/>
        </w:rPr>
        <w:t>m/z</w:t>
      </w:r>
      <w:r w:rsidR="005E032A" w:rsidRPr="005E032A">
        <w:rPr>
          <w:rFonts w:ascii="Times New Roman" w:hAnsi="Times New Roman" w:cs="Times New Roman"/>
          <w:sz w:val="22"/>
        </w:rPr>
        <w:t xml:space="preserve"> 100</w:t>
      </w:r>
      <w:r w:rsidR="005E032A">
        <w:rPr>
          <w:rFonts w:ascii="Times New Roman" w:hAnsi="Times New Roman" w:cs="Times New Roman"/>
          <w:sz w:val="22"/>
        </w:rPr>
        <w:t>–</w:t>
      </w:r>
      <w:r w:rsidR="005E032A">
        <w:rPr>
          <w:rFonts w:ascii="Times New Roman" w:hAnsi="Times New Roman" w:cs="Times New Roman" w:hint="eastAsia"/>
          <w:sz w:val="22"/>
        </w:rPr>
        <w:t>10</w:t>
      </w:r>
      <w:r w:rsidR="005E032A" w:rsidRPr="005E032A">
        <w:rPr>
          <w:rFonts w:ascii="Times New Roman" w:hAnsi="Times New Roman" w:cs="Times New Roman"/>
          <w:sz w:val="22"/>
        </w:rPr>
        <w:t>00</w:t>
      </w:r>
      <w:r w:rsidR="008A6A87">
        <w:rPr>
          <w:rFonts w:ascii="Times New Roman" w:hAnsi="Times New Roman" w:cs="Times New Roman" w:hint="eastAsia"/>
          <w:sz w:val="22"/>
        </w:rPr>
        <w:t>) from MS imaging</w:t>
      </w:r>
      <w:r w:rsidR="005E032A" w:rsidRPr="005E032A">
        <w:rPr>
          <w:rFonts w:ascii="Times New Roman" w:hAnsi="Times New Roman" w:cs="Times New Roman"/>
          <w:sz w:val="22"/>
        </w:rPr>
        <w:t xml:space="preserve"> </w:t>
      </w:r>
      <w:r w:rsidR="008A6A87">
        <w:rPr>
          <w:rFonts w:ascii="Times New Roman" w:hAnsi="Times New Roman" w:cs="Times New Roman" w:hint="eastAsia"/>
          <w:sz w:val="22"/>
        </w:rPr>
        <w:t>using APAMs of various nanostructures.</w:t>
      </w:r>
    </w:p>
    <w:sectPr w:rsidR="002A7B2E" w:rsidRPr="005C2E7E" w:rsidSect="005C2E7E">
      <w:headerReference w:type="default" r:id="rId11"/>
      <w:headerReference w:type="first" r:id="rId12"/>
      <w:pgSz w:w="11906" w:h="16838"/>
      <w:pgMar w:top="1985" w:right="1701" w:bottom="1701" w:left="1701" w:header="851" w:footer="992" w:gutter="0"/>
      <w:cols w:space="425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2168FB" w14:textId="77777777" w:rsidR="007A67D6" w:rsidRDefault="007A67D6" w:rsidP="00AC6771">
      <w:r>
        <w:separator/>
      </w:r>
    </w:p>
  </w:endnote>
  <w:endnote w:type="continuationSeparator" w:id="0">
    <w:p w14:paraId="132EB6E7" w14:textId="77777777" w:rsidR="007A67D6" w:rsidRDefault="007A67D6" w:rsidP="00AC6771">
      <w:r>
        <w:continuationSeparator/>
      </w:r>
    </w:p>
  </w:endnote>
  <w:endnote w:type="continuationNotice" w:id="1">
    <w:p w14:paraId="58153F16" w14:textId="77777777" w:rsidR="007A67D6" w:rsidRDefault="007A67D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AA57A5" w14:textId="77777777" w:rsidR="007A67D6" w:rsidRDefault="007A67D6" w:rsidP="00AC6771">
      <w:r>
        <w:separator/>
      </w:r>
    </w:p>
  </w:footnote>
  <w:footnote w:type="continuationSeparator" w:id="0">
    <w:p w14:paraId="58D54FB3" w14:textId="77777777" w:rsidR="007A67D6" w:rsidRDefault="007A67D6" w:rsidP="00AC6771">
      <w:r>
        <w:continuationSeparator/>
      </w:r>
    </w:p>
  </w:footnote>
  <w:footnote w:type="continuationNotice" w:id="1">
    <w:p w14:paraId="0B5D31C0" w14:textId="77777777" w:rsidR="007A67D6" w:rsidRDefault="007A67D6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68752352"/>
      <w:placeholder>
        <w:docPart w:val="93F51AD4F416432097A014FA76100F28"/>
      </w:placeholder>
      <w:temporary/>
      <w:showingPlcHdr/>
      <w15:appearance w15:val="hidden"/>
    </w:sdtPr>
    <w:sdtEndPr/>
    <w:sdtContent>
      <w:p w14:paraId="74C0FB5E" w14:textId="77777777" w:rsidR="005C2E7E" w:rsidRDefault="005C2E7E">
        <w:pPr>
          <w:pStyle w:val="a4"/>
        </w:pPr>
        <w:r>
          <w:rPr>
            <w:lang w:val="ja-JP"/>
          </w:rPr>
          <w:t>[ここに入力]</w:t>
        </w:r>
      </w:p>
    </w:sdtContent>
  </w:sdt>
  <w:p w14:paraId="185AE280" w14:textId="77777777" w:rsidR="005C2E7E" w:rsidRDefault="005C2E7E">
    <w:pPr>
      <w:pStyle w:val="a4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0141C7" w14:textId="77777777" w:rsidR="005C2E7E" w:rsidRDefault="005C2E7E">
    <w:pPr>
      <w:pStyle w:val="a4"/>
    </w:pPr>
  </w:p>
  <w:p w14:paraId="60D98030" w14:textId="41D959E8" w:rsidR="005C2E7E" w:rsidRPr="005C2E7E" w:rsidRDefault="005C2E7E">
    <w:pPr>
      <w:pStyle w:val="a4"/>
      <w:rPr>
        <w:rFonts w:ascii="Times New Roman" w:hAnsi="Times New Roman" w:cs="Times New Roman"/>
        <w:i/>
        <w:iCs/>
      </w:rPr>
    </w:pPr>
    <w:r w:rsidRPr="005C2E7E">
      <w:rPr>
        <w:rFonts w:ascii="Times New Roman" w:hAnsi="Times New Roman" w:cs="Times New Roman"/>
        <w:i/>
        <w:iCs/>
      </w:rPr>
      <w:t>Supporting informa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141DF3"/>
    <w:multiLevelType w:val="hybridMultilevel"/>
    <w:tmpl w:val="4EE8A584"/>
    <w:lvl w:ilvl="0" w:tplc="32289CF4">
      <w:start w:val="1"/>
      <w:numFmt w:val="bullet"/>
      <w:lvlText w:val="･"/>
      <w:lvlJc w:val="left"/>
      <w:pPr>
        <w:ind w:left="440" w:hanging="440"/>
      </w:pPr>
      <w:rPr>
        <w:rFonts w:ascii="游明朝" w:eastAsia="游明朝" w:hAnsi="游明朝" w:hint="eastAsia"/>
        <w:color w:val="000000" w:themeColor="text1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319728FA"/>
    <w:multiLevelType w:val="multilevel"/>
    <w:tmpl w:val="898410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18A0784"/>
    <w:multiLevelType w:val="hybridMultilevel"/>
    <w:tmpl w:val="AB7C44BC"/>
    <w:lvl w:ilvl="0" w:tplc="B2E6AF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455E5DFC"/>
    <w:multiLevelType w:val="multilevel"/>
    <w:tmpl w:val="C06C89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95E0E96"/>
    <w:multiLevelType w:val="hybridMultilevel"/>
    <w:tmpl w:val="A36C1134"/>
    <w:lvl w:ilvl="0" w:tplc="15F480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343017397">
    <w:abstractNumId w:val="3"/>
  </w:num>
  <w:num w:numId="2" w16cid:durableId="2063168494">
    <w:abstractNumId w:val="1"/>
  </w:num>
  <w:num w:numId="3" w16cid:durableId="1540975401">
    <w:abstractNumId w:val="2"/>
  </w:num>
  <w:num w:numId="4" w16cid:durableId="1204321635">
    <w:abstractNumId w:val="4"/>
  </w:num>
  <w:num w:numId="5" w16cid:durableId="369020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BEITcwNLM1MTINNCSUcpOLW4ODM/D6TAsBYA4VgM0ywAAAA="/>
  </w:docVars>
  <w:rsids>
    <w:rsidRoot w:val="00622513"/>
    <w:rsid w:val="00004420"/>
    <w:rsid w:val="00006AD9"/>
    <w:rsid w:val="00013082"/>
    <w:rsid w:val="0001646D"/>
    <w:rsid w:val="00021BEB"/>
    <w:rsid w:val="00023689"/>
    <w:rsid w:val="00023F2B"/>
    <w:rsid w:val="00025D39"/>
    <w:rsid w:val="00025EB2"/>
    <w:rsid w:val="0002620B"/>
    <w:rsid w:val="00032217"/>
    <w:rsid w:val="0003562A"/>
    <w:rsid w:val="000360C1"/>
    <w:rsid w:val="00042F08"/>
    <w:rsid w:val="00044510"/>
    <w:rsid w:val="00045252"/>
    <w:rsid w:val="00054FA6"/>
    <w:rsid w:val="00055740"/>
    <w:rsid w:val="00055A54"/>
    <w:rsid w:val="00057756"/>
    <w:rsid w:val="00062972"/>
    <w:rsid w:val="00064B41"/>
    <w:rsid w:val="00066075"/>
    <w:rsid w:val="00066386"/>
    <w:rsid w:val="00067E7C"/>
    <w:rsid w:val="00076901"/>
    <w:rsid w:val="00087CE1"/>
    <w:rsid w:val="000964ED"/>
    <w:rsid w:val="000A06D2"/>
    <w:rsid w:val="000A1322"/>
    <w:rsid w:val="000A28DC"/>
    <w:rsid w:val="000A375C"/>
    <w:rsid w:val="000A377D"/>
    <w:rsid w:val="000B12DE"/>
    <w:rsid w:val="000B2C58"/>
    <w:rsid w:val="000B39D9"/>
    <w:rsid w:val="000B5A75"/>
    <w:rsid w:val="000B7969"/>
    <w:rsid w:val="000C3D5F"/>
    <w:rsid w:val="000C5DA2"/>
    <w:rsid w:val="000D0270"/>
    <w:rsid w:val="000D0D23"/>
    <w:rsid w:val="000D5A9D"/>
    <w:rsid w:val="000E5037"/>
    <w:rsid w:val="000E7743"/>
    <w:rsid w:val="000E77B2"/>
    <w:rsid w:val="000E7F18"/>
    <w:rsid w:val="000F0AC7"/>
    <w:rsid w:val="000F1F4E"/>
    <w:rsid w:val="000F362B"/>
    <w:rsid w:val="00101A7F"/>
    <w:rsid w:val="001142F2"/>
    <w:rsid w:val="001165DF"/>
    <w:rsid w:val="00124011"/>
    <w:rsid w:val="00124AFE"/>
    <w:rsid w:val="00127F9D"/>
    <w:rsid w:val="0013199B"/>
    <w:rsid w:val="001355AE"/>
    <w:rsid w:val="001367EC"/>
    <w:rsid w:val="00140364"/>
    <w:rsid w:val="00140461"/>
    <w:rsid w:val="00142988"/>
    <w:rsid w:val="001434EE"/>
    <w:rsid w:val="00145152"/>
    <w:rsid w:val="00147A11"/>
    <w:rsid w:val="00156CE0"/>
    <w:rsid w:val="00164803"/>
    <w:rsid w:val="00165A2C"/>
    <w:rsid w:val="00166696"/>
    <w:rsid w:val="00166C2B"/>
    <w:rsid w:val="00173D2E"/>
    <w:rsid w:val="001742CF"/>
    <w:rsid w:val="001762AA"/>
    <w:rsid w:val="00176CDD"/>
    <w:rsid w:val="00182F86"/>
    <w:rsid w:val="0018472D"/>
    <w:rsid w:val="00191913"/>
    <w:rsid w:val="0019256A"/>
    <w:rsid w:val="001927BF"/>
    <w:rsid w:val="00193E7B"/>
    <w:rsid w:val="001951A7"/>
    <w:rsid w:val="001A0EC1"/>
    <w:rsid w:val="001A1B1C"/>
    <w:rsid w:val="001A1C4F"/>
    <w:rsid w:val="001A1CBD"/>
    <w:rsid w:val="001B421F"/>
    <w:rsid w:val="001B4944"/>
    <w:rsid w:val="001C4390"/>
    <w:rsid w:val="001C6E3E"/>
    <w:rsid w:val="001D06FE"/>
    <w:rsid w:val="001D5B7B"/>
    <w:rsid w:val="001D72BC"/>
    <w:rsid w:val="001E1B20"/>
    <w:rsid w:val="001E53D3"/>
    <w:rsid w:val="001E6A87"/>
    <w:rsid w:val="001F06D2"/>
    <w:rsid w:val="001F0C1B"/>
    <w:rsid w:val="001F19B8"/>
    <w:rsid w:val="00200398"/>
    <w:rsid w:val="0020157A"/>
    <w:rsid w:val="002065D8"/>
    <w:rsid w:val="00224AA2"/>
    <w:rsid w:val="00224B57"/>
    <w:rsid w:val="002276D2"/>
    <w:rsid w:val="00232FDE"/>
    <w:rsid w:val="00235BE2"/>
    <w:rsid w:val="00241827"/>
    <w:rsid w:val="0024341E"/>
    <w:rsid w:val="00247424"/>
    <w:rsid w:val="002520F5"/>
    <w:rsid w:val="002523BF"/>
    <w:rsid w:val="002527D7"/>
    <w:rsid w:val="002536B3"/>
    <w:rsid w:val="0026033E"/>
    <w:rsid w:val="00261B98"/>
    <w:rsid w:val="00272382"/>
    <w:rsid w:val="00274D3E"/>
    <w:rsid w:val="002764B7"/>
    <w:rsid w:val="00277E9D"/>
    <w:rsid w:val="00283D18"/>
    <w:rsid w:val="0028550E"/>
    <w:rsid w:val="00285B66"/>
    <w:rsid w:val="002869F0"/>
    <w:rsid w:val="00291AE8"/>
    <w:rsid w:val="00292ABC"/>
    <w:rsid w:val="002947F4"/>
    <w:rsid w:val="00296AEC"/>
    <w:rsid w:val="00296C3B"/>
    <w:rsid w:val="00297168"/>
    <w:rsid w:val="002A1041"/>
    <w:rsid w:val="002A22D2"/>
    <w:rsid w:val="002A546E"/>
    <w:rsid w:val="002A6125"/>
    <w:rsid w:val="002A753E"/>
    <w:rsid w:val="002A7B2E"/>
    <w:rsid w:val="002C2007"/>
    <w:rsid w:val="002C4507"/>
    <w:rsid w:val="002C64AE"/>
    <w:rsid w:val="002D0D05"/>
    <w:rsid w:val="002D1E1D"/>
    <w:rsid w:val="002D2C98"/>
    <w:rsid w:val="002D2FD0"/>
    <w:rsid w:val="002D503C"/>
    <w:rsid w:val="002E58BB"/>
    <w:rsid w:val="002E6234"/>
    <w:rsid w:val="002F69AA"/>
    <w:rsid w:val="00300E90"/>
    <w:rsid w:val="003014A3"/>
    <w:rsid w:val="00301E33"/>
    <w:rsid w:val="003051AF"/>
    <w:rsid w:val="0031005C"/>
    <w:rsid w:val="0032033A"/>
    <w:rsid w:val="00321A75"/>
    <w:rsid w:val="00327285"/>
    <w:rsid w:val="00327E17"/>
    <w:rsid w:val="00330412"/>
    <w:rsid w:val="0033315C"/>
    <w:rsid w:val="00336AC2"/>
    <w:rsid w:val="0034025C"/>
    <w:rsid w:val="00340A0F"/>
    <w:rsid w:val="00345F44"/>
    <w:rsid w:val="00346737"/>
    <w:rsid w:val="00347E47"/>
    <w:rsid w:val="00351550"/>
    <w:rsid w:val="00352ECB"/>
    <w:rsid w:val="00354EAF"/>
    <w:rsid w:val="00360163"/>
    <w:rsid w:val="00362268"/>
    <w:rsid w:val="00364309"/>
    <w:rsid w:val="00365276"/>
    <w:rsid w:val="0037110B"/>
    <w:rsid w:val="00383532"/>
    <w:rsid w:val="00387576"/>
    <w:rsid w:val="003906F2"/>
    <w:rsid w:val="00391C0F"/>
    <w:rsid w:val="00392A9C"/>
    <w:rsid w:val="003933C9"/>
    <w:rsid w:val="00395F29"/>
    <w:rsid w:val="003A1026"/>
    <w:rsid w:val="003A21F7"/>
    <w:rsid w:val="003A5F52"/>
    <w:rsid w:val="003B418D"/>
    <w:rsid w:val="003B449F"/>
    <w:rsid w:val="003B4F49"/>
    <w:rsid w:val="003B72C6"/>
    <w:rsid w:val="003B768A"/>
    <w:rsid w:val="003C3AB7"/>
    <w:rsid w:val="003C3D97"/>
    <w:rsid w:val="003C49B0"/>
    <w:rsid w:val="003C71F4"/>
    <w:rsid w:val="003D126E"/>
    <w:rsid w:val="003E0AA8"/>
    <w:rsid w:val="003E3936"/>
    <w:rsid w:val="003E6274"/>
    <w:rsid w:val="003F05C2"/>
    <w:rsid w:val="003F39AA"/>
    <w:rsid w:val="003F5A07"/>
    <w:rsid w:val="00402CE7"/>
    <w:rsid w:val="00403D40"/>
    <w:rsid w:val="00405330"/>
    <w:rsid w:val="0041099E"/>
    <w:rsid w:val="00413822"/>
    <w:rsid w:val="00415F3D"/>
    <w:rsid w:val="0041713C"/>
    <w:rsid w:val="004209B1"/>
    <w:rsid w:val="00420BD8"/>
    <w:rsid w:val="004211F7"/>
    <w:rsid w:val="00427B59"/>
    <w:rsid w:val="00431B78"/>
    <w:rsid w:val="00433FF8"/>
    <w:rsid w:val="004346B9"/>
    <w:rsid w:val="004408A8"/>
    <w:rsid w:val="00444A1B"/>
    <w:rsid w:val="00444B55"/>
    <w:rsid w:val="00444F27"/>
    <w:rsid w:val="00452409"/>
    <w:rsid w:val="0045307D"/>
    <w:rsid w:val="00453B48"/>
    <w:rsid w:val="0045721E"/>
    <w:rsid w:val="00461E37"/>
    <w:rsid w:val="004632BB"/>
    <w:rsid w:val="004639B4"/>
    <w:rsid w:val="00463A31"/>
    <w:rsid w:val="004732FC"/>
    <w:rsid w:val="0047426B"/>
    <w:rsid w:val="004748F8"/>
    <w:rsid w:val="004751DB"/>
    <w:rsid w:val="0048116D"/>
    <w:rsid w:val="004853DB"/>
    <w:rsid w:val="00486032"/>
    <w:rsid w:val="00490DA7"/>
    <w:rsid w:val="004910FC"/>
    <w:rsid w:val="00497169"/>
    <w:rsid w:val="004A3386"/>
    <w:rsid w:val="004A4B67"/>
    <w:rsid w:val="004A73A4"/>
    <w:rsid w:val="004B5BDE"/>
    <w:rsid w:val="004B6923"/>
    <w:rsid w:val="004B6F44"/>
    <w:rsid w:val="004B6FC4"/>
    <w:rsid w:val="004B7629"/>
    <w:rsid w:val="004C22C8"/>
    <w:rsid w:val="004C79C1"/>
    <w:rsid w:val="004D2293"/>
    <w:rsid w:val="004E5486"/>
    <w:rsid w:val="004F10CA"/>
    <w:rsid w:val="004F1418"/>
    <w:rsid w:val="004F4B0E"/>
    <w:rsid w:val="005013E3"/>
    <w:rsid w:val="00503B68"/>
    <w:rsid w:val="005056DD"/>
    <w:rsid w:val="005143B7"/>
    <w:rsid w:val="005153B8"/>
    <w:rsid w:val="005170C9"/>
    <w:rsid w:val="00531DD3"/>
    <w:rsid w:val="00534EDD"/>
    <w:rsid w:val="00535205"/>
    <w:rsid w:val="00537C95"/>
    <w:rsid w:val="00542C3C"/>
    <w:rsid w:val="00543A81"/>
    <w:rsid w:val="00547C9E"/>
    <w:rsid w:val="005529DA"/>
    <w:rsid w:val="00556A59"/>
    <w:rsid w:val="005602A6"/>
    <w:rsid w:val="005659C1"/>
    <w:rsid w:val="00566A71"/>
    <w:rsid w:val="00571FEF"/>
    <w:rsid w:val="00573745"/>
    <w:rsid w:val="00573AFE"/>
    <w:rsid w:val="0057620B"/>
    <w:rsid w:val="00576C55"/>
    <w:rsid w:val="00580F51"/>
    <w:rsid w:val="00581CE7"/>
    <w:rsid w:val="0058297D"/>
    <w:rsid w:val="00582C49"/>
    <w:rsid w:val="005831A3"/>
    <w:rsid w:val="005924DC"/>
    <w:rsid w:val="005A2493"/>
    <w:rsid w:val="005A3D20"/>
    <w:rsid w:val="005B0D4A"/>
    <w:rsid w:val="005B2499"/>
    <w:rsid w:val="005B2E45"/>
    <w:rsid w:val="005B3E9C"/>
    <w:rsid w:val="005B6591"/>
    <w:rsid w:val="005B7965"/>
    <w:rsid w:val="005C2E7E"/>
    <w:rsid w:val="005C6D08"/>
    <w:rsid w:val="005E00DC"/>
    <w:rsid w:val="005E032A"/>
    <w:rsid w:val="005E0F33"/>
    <w:rsid w:val="005E36BF"/>
    <w:rsid w:val="005E473A"/>
    <w:rsid w:val="005E5162"/>
    <w:rsid w:val="005F023A"/>
    <w:rsid w:val="005F1C26"/>
    <w:rsid w:val="005F5088"/>
    <w:rsid w:val="005F748D"/>
    <w:rsid w:val="00610C7B"/>
    <w:rsid w:val="00614B59"/>
    <w:rsid w:val="00617ABF"/>
    <w:rsid w:val="00620890"/>
    <w:rsid w:val="00622513"/>
    <w:rsid w:val="00626B7E"/>
    <w:rsid w:val="00634047"/>
    <w:rsid w:val="00635097"/>
    <w:rsid w:val="006355C3"/>
    <w:rsid w:val="00640E73"/>
    <w:rsid w:val="006431F9"/>
    <w:rsid w:val="00643D98"/>
    <w:rsid w:val="00645ABC"/>
    <w:rsid w:val="006508FB"/>
    <w:rsid w:val="00653B02"/>
    <w:rsid w:val="00660954"/>
    <w:rsid w:val="0066268C"/>
    <w:rsid w:val="00663536"/>
    <w:rsid w:val="00663A73"/>
    <w:rsid w:val="0066660A"/>
    <w:rsid w:val="00666819"/>
    <w:rsid w:val="00666C15"/>
    <w:rsid w:val="006738C3"/>
    <w:rsid w:val="00681F3F"/>
    <w:rsid w:val="00683AD5"/>
    <w:rsid w:val="0069187F"/>
    <w:rsid w:val="00695434"/>
    <w:rsid w:val="006972CA"/>
    <w:rsid w:val="006A67C6"/>
    <w:rsid w:val="006A7CB4"/>
    <w:rsid w:val="006C4722"/>
    <w:rsid w:val="006D0E74"/>
    <w:rsid w:val="006D2202"/>
    <w:rsid w:val="006D7B20"/>
    <w:rsid w:val="006E1E03"/>
    <w:rsid w:val="006E709E"/>
    <w:rsid w:val="006F1724"/>
    <w:rsid w:val="006F581C"/>
    <w:rsid w:val="00700A0A"/>
    <w:rsid w:val="00700E11"/>
    <w:rsid w:val="00702B6B"/>
    <w:rsid w:val="007055EC"/>
    <w:rsid w:val="00710D37"/>
    <w:rsid w:val="00712D57"/>
    <w:rsid w:val="00724CD3"/>
    <w:rsid w:val="00725E0C"/>
    <w:rsid w:val="0072746F"/>
    <w:rsid w:val="0073383D"/>
    <w:rsid w:val="00735E5F"/>
    <w:rsid w:val="00740695"/>
    <w:rsid w:val="00740885"/>
    <w:rsid w:val="00743639"/>
    <w:rsid w:val="00745FA5"/>
    <w:rsid w:val="007514DB"/>
    <w:rsid w:val="00751AE1"/>
    <w:rsid w:val="00763462"/>
    <w:rsid w:val="0076466D"/>
    <w:rsid w:val="007659BB"/>
    <w:rsid w:val="00772130"/>
    <w:rsid w:val="00772EB8"/>
    <w:rsid w:val="00781596"/>
    <w:rsid w:val="007817C7"/>
    <w:rsid w:val="007838A8"/>
    <w:rsid w:val="00791D5D"/>
    <w:rsid w:val="0079251C"/>
    <w:rsid w:val="00794DA8"/>
    <w:rsid w:val="0079769D"/>
    <w:rsid w:val="007A4310"/>
    <w:rsid w:val="007A5FD6"/>
    <w:rsid w:val="007A61EA"/>
    <w:rsid w:val="007A67D6"/>
    <w:rsid w:val="007A7E34"/>
    <w:rsid w:val="007B1862"/>
    <w:rsid w:val="007C1091"/>
    <w:rsid w:val="007C28D7"/>
    <w:rsid w:val="007C3ABD"/>
    <w:rsid w:val="007C76D0"/>
    <w:rsid w:val="007D0E7A"/>
    <w:rsid w:val="007D3802"/>
    <w:rsid w:val="007E3EEE"/>
    <w:rsid w:val="007E5892"/>
    <w:rsid w:val="007F015C"/>
    <w:rsid w:val="007F3A4B"/>
    <w:rsid w:val="008038AB"/>
    <w:rsid w:val="0080407B"/>
    <w:rsid w:val="00804DD1"/>
    <w:rsid w:val="00807042"/>
    <w:rsid w:val="00811ABB"/>
    <w:rsid w:val="008176E2"/>
    <w:rsid w:val="00824A8C"/>
    <w:rsid w:val="008275B7"/>
    <w:rsid w:val="00827EFF"/>
    <w:rsid w:val="00831077"/>
    <w:rsid w:val="00832A11"/>
    <w:rsid w:val="00832FAD"/>
    <w:rsid w:val="008374BF"/>
    <w:rsid w:val="00837DA2"/>
    <w:rsid w:val="00840694"/>
    <w:rsid w:val="00844E52"/>
    <w:rsid w:val="008465FA"/>
    <w:rsid w:val="00856159"/>
    <w:rsid w:val="00861AF5"/>
    <w:rsid w:val="00862678"/>
    <w:rsid w:val="008747E8"/>
    <w:rsid w:val="0087567E"/>
    <w:rsid w:val="00877539"/>
    <w:rsid w:val="00880D6B"/>
    <w:rsid w:val="00890820"/>
    <w:rsid w:val="00891F8F"/>
    <w:rsid w:val="00892C6E"/>
    <w:rsid w:val="00893170"/>
    <w:rsid w:val="008A0D60"/>
    <w:rsid w:val="008A1AFE"/>
    <w:rsid w:val="008A1D41"/>
    <w:rsid w:val="008A534D"/>
    <w:rsid w:val="008A5EC9"/>
    <w:rsid w:val="008A6A87"/>
    <w:rsid w:val="008B7A2D"/>
    <w:rsid w:val="008C4DD2"/>
    <w:rsid w:val="008D5F2D"/>
    <w:rsid w:val="008E04E5"/>
    <w:rsid w:val="008E0BE8"/>
    <w:rsid w:val="008E1552"/>
    <w:rsid w:val="008E726F"/>
    <w:rsid w:val="008F0322"/>
    <w:rsid w:val="008F06C5"/>
    <w:rsid w:val="008F734B"/>
    <w:rsid w:val="008F7839"/>
    <w:rsid w:val="009079F1"/>
    <w:rsid w:val="00914774"/>
    <w:rsid w:val="00914F3F"/>
    <w:rsid w:val="00915DBE"/>
    <w:rsid w:val="00924030"/>
    <w:rsid w:val="00934755"/>
    <w:rsid w:val="00937FE5"/>
    <w:rsid w:val="00945F2B"/>
    <w:rsid w:val="00946196"/>
    <w:rsid w:val="00947661"/>
    <w:rsid w:val="00947844"/>
    <w:rsid w:val="0095437A"/>
    <w:rsid w:val="009622E7"/>
    <w:rsid w:val="009633A6"/>
    <w:rsid w:val="00963FB8"/>
    <w:rsid w:val="009703E8"/>
    <w:rsid w:val="00973D88"/>
    <w:rsid w:val="009838FE"/>
    <w:rsid w:val="00991AC0"/>
    <w:rsid w:val="009967B5"/>
    <w:rsid w:val="009A0FF8"/>
    <w:rsid w:val="009A2AF3"/>
    <w:rsid w:val="009A46EF"/>
    <w:rsid w:val="009A4D68"/>
    <w:rsid w:val="009A6821"/>
    <w:rsid w:val="009A76D0"/>
    <w:rsid w:val="009A7FB6"/>
    <w:rsid w:val="009B0E62"/>
    <w:rsid w:val="009B4370"/>
    <w:rsid w:val="009B6B71"/>
    <w:rsid w:val="009C0FE7"/>
    <w:rsid w:val="009C13AE"/>
    <w:rsid w:val="009D49F8"/>
    <w:rsid w:val="009D7DFD"/>
    <w:rsid w:val="009E36C0"/>
    <w:rsid w:val="009E71DA"/>
    <w:rsid w:val="009F16EB"/>
    <w:rsid w:val="009F2692"/>
    <w:rsid w:val="009F5747"/>
    <w:rsid w:val="009F7351"/>
    <w:rsid w:val="009F79CB"/>
    <w:rsid w:val="00A00BA1"/>
    <w:rsid w:val="00A01903"/>
    <w:rsid w:val="00A0434C"/>
    <w:rsid w:val="00A04C7C"/>
    <w:rsid w:val="00A2148B"/>
    <w:rsid w:val="00A21FD0"/>
    <w:rsid w:val="00A22745"/>
    <w:rsid w:val="00A26C75"/>
    <w:rsid w:val="00A32B91"/>
    <w:rsid w:val="00A36FD3"/>
    <w:rsid w:val="00A42B68"/>
    <w:rsid w:val="00A46EA6"/>
    <w:rsid w:val="00A5336C"/>
    <w:rsid w:val="00A53D03"/>
    <w:rsid w:val="00A657C2"/>
    <w:rsid w:val="00A72763"/>
    <w:rsid w:val="00A72FBA"/>
    <w:rsid w:val="00A73019"/>
    <w:rsid w:val="00A76DEC"/>
    <w:rsid w:val="00A86134"/>
    <w:rsid w:val="00A9212F"/>
    <w:rsid w:val="00A92D75"/>
    <w:rsid w:val="00A93584"/>
    <w:rsid w:val="00A943FB"/>
    <w:rsid w:val="00A95562"/>
    <w:rsid w:val="00AA09CB"/>
    <w:rsid w:val="00AA1AEE"/>
    <w:rsid w:val="00AA2124"/>
    <w:rsid w:val="00AA37D3"/>
    <w:rsid w:val="00AA39B5"/>
    <w:rsid w:val="00AA42C7"/>
    <w:rsid w:val="00AA5617"/>
    <w:rsid w:val="00AB13A8"/>
    <w:rsid w:val="00AB7AF6"/>
    <w:rsid w:val="00AC1E26"/>
    <w:rsid w:val="00AC336F"/>
    <w:rsid w:val="00AC6771"/>
    <w:rsid w:val="00AC7989"/>
    <w:rsid w:val="00AD1C25"/>
    <w:rsid w:val="00AD6DFF"/>
    <w:rsid w:val="00AE1D5C"/>
    <w:rsid w:val="00AE2AAA"/>
    <w:rsid w:val="00AE46EC"/>
    <w:rsid w:val="00AF0527"/>
    <w:rsid w:val="00AF258D"/>
    <w:rsid w:val="00AF378A"/>
    <w:rsid w:val="00AF4226"/>
    <w:rsid w:val="00AF4C0F"/>
    <w:rsid w:val="00AF5AC8"/>
    <w:rsid w:val="00B014EF"/>
    <w:rsid w:val="00B01E91"/>
    <w:rsid w:val="00B05BB1"/>
    <w:rsid w:val="00B05D24"/>
    <w:rsid w:val="00B11C50"/>
    <w:rsid w:val="00B1279E"/>
    <w:rsid w:val="00B15899"/>
    <w:rsid w:val="00B21A31"/>
    <w:rsid w:val="00B26532"/>
    <w:rsid w:val="00B26B8C"/>
    <w:rsid w:val="00B3047E"/>
    <w:rsid w:val="00B33730"/>
    <w:rsid w:val="00B360CD"/>
    <w:rsid w:val="00B361C6"/>
    <w:rsid w:val="00B36ACA"/>
    <w:rsid w:val="00B36F1A"/>
    <w:rsid w:val="00B3739E"/>
    <w:rsid w:val="00B4779E"/>
    <w:rsid w:val="00B52EE7"/>
    <w:rsid w:val="00B53A44"/>
    <w:rsid w:val="00B63040"/>
    <w:rsid w:val="00B649F8"/>
    <w:rsid w:val="00B74974"/>
    <w:rsid w:val="00B76395"/>
    <w:rsid w:val="00B7649D"/>
    <w:rsid w:val="00B77C5B"/>
    <w:rsid w:val="00B84FB4"/>
    <w:rsid w:val="00B86429"/>
    <w:rsid w:val="00B914FA"/>
    <w:rsid w:val="00B91DBD"/>
    <w:rsid w:val="00B922D5"/>
    <w:rsid w:val="00B97F7B"/>
    <w:rsid w:val="00BA14C8"/>
    <w:rsid w:val="00BA7943"/>
    <w:rsid w:val="00BB02BA"/>
    <w:rsid w:val="00BB3739"/>
    <w:rsid w:val="00BB6DEB"/>
    <w:rsid w:val="00BB74A4"/>
    <w:rsid w:val="00BC2B0A"/>
    <w:rsid w:val="00BC3AD8"/>
    <w:rsid w:val="00BC6109"/>
    <w:rsid w:val="00BD3B3D"/>
    <w:rsid w:val="00BD6BF6"/>
    <w:rsid w:val="00BE1FD1"/>
    <w:rsid w:val="00BE2AEF"/>
    <w:rsid w:val="00BE40E3"/>
    <w:rsid w:val="00BE7763"/>
    <w:rsid w:val="00BF0601"/>
    <w:rsid w:val="00BF7DA6"/>
    <w:rsid w:val="00C00607"/>
    <w:rsid w:val="00C06C2F"/>
    <w:rsid w:val="00C0728D"/>
    <w:rsid w:val="00C12626"/>
    <w:rsid w:val="00C23E8A"/>
    <w:rsid w:val="00C33B9E"/>
    <w:rsid w:val="00C43EB0"/>
    <w:rsid w:val="00C44E23"/>
    <w:rsid w:val="00C47A25"/>
    <w:rsid w:val="00C530D9"/>
    <w:rsid w:val="00C61460"/>
    <w:rsid w:val="00C63298"/>
    <w:rsid w:val="00C73BB0"/>
    <w:rsid w:val="00C749B3"/>
    <w:rsid w:val="00C8134C"/>
    <w:rsid w:val="00C81FC0"/>
    <w:rsid w:val="00C83B20"/>
    <w:rsid w:val="00C921E7"/>
    <w:rsid w:val="00C97E9E"/>
    <w:rsid w:val="00CA1CBE"/>
    <w:rsid w:val="00CA2A86"/>
    <w:rsid w:val="00CA48AC"/>
    <w:rsid w:val="00CA7E2E"/>
    <w:rsid w:val="00CB0922"/>
    <w:rsid w:val="00CB2319"/>
    <w:rsid w:val="00CC77BD"/>
    <w:rsid w:val="00CD126F"/>
    <w:rsid w:val="00CD2291"/>
    <w:rsid w:val="00CD3EE0"/>
    <w:rsid w:val="00CD47B7"/>
    <w:rsid w:val="00CD4899"/>
    <w:rsid w:val="00CD7068"/>
    <w:rsid w:val="00CD7982"/>
    <w:rsid w:val="00CD7E8A"/>
    <w:rsid w:val="00CE2B03"/>
    <w:rsid w:val="00CE520C"/>
    <w:rsid w:val="00CE568C"/>
    <w:rsid w:val="00CE5E6E"/>
    <w:rsid w:val="00CF0309"/>
    <w:rsid w:val="00CF07B0"/>
    <w:rsid w:val="00CF10D2"/>
    <w:rsid w:val="00CF2B2B"/>
    <w:rsid w:val="00CF68EF"/>
    <w:rsid w:val="00D00BAB"/>
    <w:rsid w:val="00D00CCB"/>
    <w:rsid w:val="00D05AA6"/>
    <w:rsid w:val="00D1122C"/>
    <w:rsid w:val="00D121CC"/>
    <w:rsid w:val="00D15475"/>
    <w:rsid w:val="00D15525"/>
    <w:rsid w:val="00D167C4"/>
    <w:rsid w:val="00D17CC9"/>
    <w:rsid w:val="00D20A24"/>
    <w:rsid w:val="00D21832"/>
    <w:rsid w:val="00D22F12"/>
    <w:rsid w:val="00D26D41"/>
    <w:rsid w:val="00D276DB"/>
    <w:rsid w:val="00D30F73"/>
    <w:rsid w:val="00D3255C"/>
    <w:rsid w:val="00D34C3D"/>
    <w:rsid w:val="00D420E4"/>
    <w:rsid w:val="00D442AF"/>
    <w:rsid w:val="00D47476"/>
    <w:rsid w:val="00D50D97"/>
    <w:rsid w:val="00D51DF4"/>
    <w:rsid w:val="00D52670"/>
    <w:rsid w:val="00D52BB7"/>
    <w:rsid w:val="00D549CD"/>
    <w:rsid w:val="00D54B28"/>
    <w:rsid w:val="00D5507D"/>
    <w:rsid w:val="00D65918"/>
    <w:rsid w:val="00D723EA"/>
    <w:rsid w:val="00D72863"/>
    <w:rsid w:val="00D72897"/>
    <w:rsid w:val="00D743DE"/>
    <w:rsid w:val="00D755FF"/>
    <w:rsid w:val="00D806DB"/>
    <w:rsid w:val="00D83454"/>
    <w:rsid w:val="00D83DA0"/>
    <w:rsid w:val="00D922EC"/>
    <w:rsid w:val="00D94D27"/>
    <w:rsid w:val="00D9520E"/>
    <w:rsid w:val="00DA6B74"/>
    <w:rsid w:val="00DB0329"/>
    <w:rsid w:val="00DB160C"/>
    <w:rsid w:val="00DB2B10"/>
    <w:rsid w:val="00DB2DDA"/>
    <w:rsid w:val="00DB3277"/>
    <w:rsid w:val="00DB4584"/>
    <w:rsid w:val="00DB5A4D"/>
    <w:rsid w:val="00DC2EE4"/>
    <w:rsid w:val="00DC447E"/>
    <w:rsid w:val="00DC646D"/>
    <w:rsid w:val="00DD2EFE"/>
    <w:rsid w:val="00DD572A"/>
    <w:rsid w:val="00DD65E3"/>
    <w:rsid w:val="00DE21D2"/>
    <w:rsid w:val="00DE4370"/>
    <w:rsid w:val="00DE5D01"/>
    <w:rsid w:val="00DE7B46"/>
    <w:rsid w:val="00DF0758"/>
    <w:rsid w:val="00DF41FD"/>
    <w:rsid w:val="00DF7F6D"/>
    <w:rsid w:val="00E04E12"/>
    <w:rsid w:val="00E06FD7"/>
    <w:rsid w:val="00E10264"/>
    <w:rsid w:val="00E12262"/>
    <w:rsid w:val="00E13D28"/>
    <w:rsid w:val="00E154A6"/>
    <w:rsid w:val="00E15A32"/>
    <w:rsid w:val="00E16466"/>
    <w:rsid w:val="00E242AD"/>
    <w:rsid w:val="00E25215"/>
    <w:rsid w:val="00E272EE"/>
    <w:rsid w:val="00E30842"/>
    <w:rsid w:val="00E316E6"/>
    <w:rsid w:val="00E37E25"/>
    <w:rsid w:val="00E41337"/>
    <w:rsid w:val="00E41EB5"/>
    <w:rsid w:val="00E44E94"/>
    <w:rsid w:val="00E453ED"/>
    <w:rsid w:val="00E50C31"/>
    <w:rsid w:val="00E56B62"/>
    <w:rsid w:val="00E57B91"/>
    <w:rsid w:val="00E609C8"/>
    <w:rsid w:val="00E6213B"/>
    <w:rsid w:val="00E71FDC"/>
    <w:rsid w:val="00E73112"/>
    <w:rsid w:val="00E73813"/>
    <w:rsid w:val="00E7748B"/>
    <w:rsid w:val="00E7772E"/>
    <w:rsid w:val="00E8288C"/>
    <w:rsid w:val="00E82B80"/>
    <w:rsid w:val="00E83973"/>
    <w:rsid w:val="00E84E7E"/>
    <w:rsid w:val="00E858A5"/>
    <w:rsid w:val="00E86580"/>
    <w:rsid w:val="00E8777A"/>
    <w:rsid w:val="00E87AA8"/>
    <w:rsid w:val="00E87B74"/>
    <w:rsid w:val="00E91696"/>
    <w:rsid w:val="00E92CE7"/>
    <w:rsid w:val="00E93483"/>
    <w:rsid w:val="00E967F3"/>
    <w:rsid w:val="00EA2FA3"/>
    <w:rsid w:val="00EA57D0"/>
    <w:rsid w:val="00EB1F55"/>
    <w:rsid w:val="00EB324A"/>
    <w:rsid w:val="00EB59BF"/>
    <w:rsid w:val="00EB62A2"/>
    <w:rsid w:val="00EC3B9F"/>
    <w:rsid w:val="00ED4410"/>
    <w:rsid w:val="00EE45B4"/>
    <w:rsid w:val="00EE4EB8"/>
    <w:rsid w:val="00EF3EA3"/>
    <w:rsid w:val="00EF42D4"/>
    <w:rsid w:val="00EF4957"/>
    <w:rsid w:val="00F02DFA"/>
    <w:rsid w:val="00F05115"/>
    <w:rsid w:val="00F06CE3"/>
    <w:rsid w:val="00F10ADC"/>
    <w:rsid w:val="00F10D60"/>
    <w:rsid w:val="00F11B2B"/>
    <w:rsid w:val="00F1451E"/>
    <w:rsid w:val="00F20B1A"/>
    <w:rsid w:val="00F21C33"/>
    <w:rsid w:val="00F21C84"/>
    <w:rsid w:val="00F22ED0"/>
    <w:rsid w:val="00F23F0A"/>
    <w:rsid w:val="00F26926"/>
    <w:rsid w:val="00F26BA3"/>
    <w:rsid w:val="00F30B1D"/>
    <w:rsid w:val="00F30F65"/>
    <w:rsid w:val="00F314A8"/>
    <w:rsid w:val="00F31C35"/>
    <w:rsid w:val="00F32975"/>
    <w:rsid w:val="00F366F6"/>
    <w:rsid w:val="00F3739B"/>
    <w:rsid w:val="00F44EC6"/>
    <w:rsid w:val="00F45C21"/>
    <w:rsid w:val="00F525EE"/>
    <w:rsid w:val="00F578B1"/>
    <w:rsid w:val="00F60C48"/>
    <w:rsid w:val="00F63A2C"/>
    <w:rsid w:val="00F649E9"/>
    <w:rsid w:val="00F66229"/>
    <w:rsid w:val="00F66FF1"/>
    <w:rsid w:val="00F71B34"/>
    <w:rsid w:val="00F75CAE"/>
    <w:rsid w:val="00F775A1"/>
    <w:rsid w:val="00F834AE"/>
    <w:rsid w:val="00F93AB5"/>
    <w:rsid w:val="00FA6839"/>
    <w:rsid w:val="00FC046C"/>
    <w:rsid w:val="00FC69BC"/>
    <w:rsid w:val="00FD3267"/>
    <w:rsid w:val="00FE5799"/>
    <w:rsid w:val="00FF2F7F"/>
    <w:rsid w:val="00FF37FD"/>
    <w:rsid w:val="00FF6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1181C07"/>
  <w15:chartTrackingRefBased/>
  <w15:docId w15:val="{0BACEF01-D3EC-4E32-BC1C-17B927361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477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ibliography"/>
    <w:basedOn w:val="a"/>
    <w:next w:val="a"/>
    <w:uiPriority w:val="37"/>
    <w:unhideWhenUsed/>
    <w:rsid w:val="00013082"/>
    <w:pPr>
      <w:tabs>
        <w:tab w:val="left" w:pos="264"/>
      </w:tabs>
      <w:spacing w:after="240"/>
      <w:ind w:left="264" w:hanging="264"/>
    </w:pPr>
  </w:style>
  <w:style w:type="paragraph" w:styleId="a4">
    <w:name w:val="header"/>
    <w:basedOn w:val="a"/>
    <w:link w:val="a5"/>
    <w:uiPriority w:val="99"/>
    <w:unhideWhenUsed/>
    <w:rsid w:val="00AC6771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C6771"/>
  </w:style>
  <w:style w:type="paragraph" w:styleId="a6">
    <w:name w:val="footer"/>
    <w:basedOn w:val="a"/>
    <w:link w:val="a7"/>
    <w:uiPriority w:val="99"/>
    <w:unhideWhenUsed/>
    <w:rsid w:val="00AC677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C6771"/>
  </w:style>
  <w:style w:type="paragraph" w:styleId="a8">
    <w:name w:val="List Paragraph"/>
    <w:basedOn w:val="a"/>
    <w:uiPriority w:val="34"/>
    <w:qFormat/>
    <w:rsid w:val="00F60C48"/>
    <w:pPr>
      <w:ind w:leftChars="400" w:left="840"/>
    </w:pPr>
  </w:style>
  <w:style w:type="paragraph" w:styleId="Web">
    <w:name w:val="Normal (Web)"/>
    <w:basedOn w:val="a"/>
    <w:uiPriority w:val="99"/>
    <w:semiHidden/>
    <w:unhideWhenUsed/>
    <w:rsid w:val="005B3E9C"/>
    <w:rPr>
      <w:rFonts w:ascii="Times New Roman" w:hAnsi="Times New Roman" w:cs="Times New Roman"/>
      <w:sz w:val="24"/>
      <w:szCs w:val="24"/>
    </w:rPr>
  </w:style>
  <w:style w:type="character" w:styleId="a9">
    <w:name w:val="Placeholder Text"/>
    <w:basedOn w:val="a0"/>
    <w:uiPriority w:val="99"/>
    <w:semiHidden/>
    <w:rsid w:val="00383532"/>
    <w:rPr>
      <w:color w:val="666666"/>
    </w:rPr>
  </w:style>
  <w:style w:type="paragraph" w:customStyle="1" w:styleId="Addresses">
    <w:name w:val="Addresses"/>
    <w:basedOn w:val="a"/>
    <w:rsid w:val="00165A2C"/>
    <w:pPr>
      <w:widowControl/>
      <w:jc w:val="left"/>
    </w:pPr>
    <w:rPr>
      <w:rFonts w:ascii="Times New Roman" w:eastAsia="ＭＳ 明朝" w:hAnsi="Times New Roman" w:cs="Times New Roman"/>
      <w:kern w:val="0"/>
      <w:sz w:val="24"/>
      <w:szCs w:val="24"/>
    </w:rPr>
  </w:style>
  <w:style w:type="table" w:styleId="aa">
    <w:name w:val="Table Grid"/>
    <w:basedOn w:val="a1"/>
    <w:uiPriority w:val="39"/>
    <w:rsid w:val="00AF25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343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5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5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55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4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044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595634">
              <w:marLeft w:val="0"/>
              <w:marRight w:val="0"/>
              <w:marTop w:val="1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13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7279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109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31221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808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387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590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688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79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934306">
              <w:marLeft w:val="0"/>
              <w:marRight w:val="0"/>
              <w:marTop w:val="1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2532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6066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276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20160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933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96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7838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933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8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4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8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94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8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93F51AD4F416432097A014FA76100F28"/>
        <w:category>
          <w:name w:val="全般"/>
          <w:gallery w:val="placeholder"/>
        </w:category>
        <w:types>
          <w:type w:val="bbPlcHdr"/>
        </w:types>
        <w:behaviors>
          <w:behavior w:val="content"/>
        </w:behaviors>
        <w:guid w:val="{58A9E248-95DD-4AC2-9A9C-99FF1AB913F0}"/>
      </w:docPartPr>
      <w:docPartBody>
        <w:p w:rsidR="005B61E7" w:rsidRDefault="005B61E7" w:rsidP="005B61E7">
          <w:pPr>
            <w:pStyle w:val="93F51AD4F416432097A014FA76100F28"/>
          </w:pPr>
          <w:r>
            <w:rPr>
              <w:lang w:val="ja-JP"/>
            </w:rPr>
            <w:t>[ここに入力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bordersDoNotSurroundHeader/>
  <w:bordersDoNotSurroundFooter/>
  <w:defaultTabStop w:val="851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1E7"/>
    <w:rsid w:val="005B61E7"/>
    <w:rsid w:val="007838A8"/>
    <w:rsid w:val="009C0FE7"/>
    <w:rsid w:val="00CA2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93F51AD4F416432097A014FA76100F28">
    <w:name w:val="93F51AD4F416432097A014FA76100F28"/>
    <w:rsid w:val="005B61E7"/>
    <w:pPr>
      <w:widowControl w:val="0"/>
    </w:p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72E27B-DF29-44B7-A6FD-A0CB627D33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64</TotalTime>
  <Pages>4</Pages>
  <Words>164</Words>
  <Characters>944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922</dc:creator>
  <cp:keywords/>
  <dc:description/>
  <cp:lastModifiedBy>Masahiro Kotani (小谷 政弘)</cp:lastModifiedBy>
  <cp:revision>178</cp:revision>
  <dcterms:created xsi:type="dcterms:W3CDTF">2025-06-09T10:08:00Z</dcterms:created>
  <dcterms:modified xsi:type="dcterms:W3CDTF">2025-09-16T0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LD9Bg9m1"/&gt;&lt;style id="http://www.zotero.org/styles/rapid-communications-in-mass-spectrometry" hasBibliography="1" bibliographyStyleHasBeenSet="1"/&gt;&lt;prefs&gt;&lt;pref name="fieldType" value="Field"/&gt;&lt;/p</vt:lpwstr>
  </property>
  <property fmtid="{D5CDD505-2E9C-101B-9397-08002B2CF9AE}" pid="3" name="ZOTERO_PREF_2">
    <vt:lpwstr>refs&gt;&lt;/data&gt;</vt:lpwstr>
  </property>
  <property fmtid="{D5CDD505-2E9C-101B-9397-08002B2CF9AE}" pid="4" name="GrammarlyDocumentId">
    <vt:lpwstr>cfaf9ae4-03ed-4bca-b914-e33f3f1be9f6</vt:lpwstr>
  </property>
</Properties>
</file>